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Supplemental table 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Multivariate analysis for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future exacerbation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and mortality 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les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symptomatic patients</w:t>
      </w:r>
      <w:r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. </w:t>
      </w:r>
    </w:p>
    <w:tbl>
      <w:tblPr>
        <w:tblStyle w:val="5"/>
        <w:tblW w:w="14142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734"/>
        <w:gridCol w:w="1056"/>
        <w:gridCol w:w="1872"/>
        <w:gridCol w:w="1256"/>
        <w:gridCol w:w="1701"/>
        <w:gridCol w:w="850"/>
        <w:gridCol w:w="1843"/>
        <w:gridCol w:w="1418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918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  <w:t>Exacerbation</w:t>
            </w:r>
          </w:p>
        </w:tc>
        <w:tc>
          <w:tcPr>
            <w:tcW w:w="581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  <w:t>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vMerge w:val="continue"/>
            <w:tcBorders>
              <w:bottom w:val="single" w:color="auto" w:sz="4" w:space="0"/>
            </w:tcBorders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8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OR (95%CI)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OR (95%CI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herapy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MA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2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ABA+ICS               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8 (0.46-1.31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51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6 (0.44-1.32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3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4 (0.09-7.63)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78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6 (0.04-16.83)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BA+LAMA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2 (0.77-1.96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97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6 (0.81-2.27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3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BA+LAMA+ICS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3 (0.67-1.57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06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2 (0.68-1.84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55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5 (0.06-4.99)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98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7 (0.07-16.27)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1 (0.99-1.03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39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 (0.96-1.01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3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2 (1.01-1.23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7 (0.93-1.23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2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1 (0.61-1.69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67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6 (0.23-1.39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13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8 (0.17-12.86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21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 (0.00-6.21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 (0.93-1.04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83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7 (0.91-1.03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8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3 (0.71-1.21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9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4 (0.60-1.16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2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unior high school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3 (0.77-1.67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36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8 (0.90-2.12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3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3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5 (0.65-1.69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34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5 (0.81-2.26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6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6 (0.22-8.26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37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98 (0.22-18.20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iversity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5 (0.73-2.48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33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75 (0.90-3.42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5 (0.15-14.19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5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10 (0.22-74.90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oke history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ever-smoker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2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ormer-smoker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9 (0.53-1.50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67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7 (0.31-1.55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4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1 (0.03-3.62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6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9 (0..00-3.00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urrent-smoker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5 (0.54-1.34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84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6 (0.37-1.55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4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2 (0.07-2.54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44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3 (0.01-4.19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ulmonary function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V1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 (0.76-1.30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53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1 (0.11-2.26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74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8 (0.39-4.8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17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5 (1.00-156.27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V1 %pred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1.00-1.01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08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3 (1.00-1.05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4 (1.01-1.0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6 (0.98-1.14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VC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7 (0.78-1.21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87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6 (0.57-2.35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8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5 (0.29-2.49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69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5 (0.04-17.46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V1/FVC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0.99-1.02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03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1 (0.97-1.05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78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5 (0.97-1.15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32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3 (0.92-1.15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EF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8 (0.89-1.07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42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1 (0.75-1.12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86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3 (0.66-1.61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91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8 (0.37-3.20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8 (0.94-1.02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1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6 (0.92-1.01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6 (0.78-1.17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83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7 (0.71-1.31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RC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7 (1.00-1.60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46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1 (0.92-1.01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6 (0.35-3.27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13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69 (0.33-8.73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Q</w:t>
            </w:r>
          </w:p>
        </w:tc>
        <w:tc>
          <w:tcPr>
            <w:tcW w:w="173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2 (0.99-1.05)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2 (0.99-1.06)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09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2 (0.99-1.05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2 (0.99-1.06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xacerbations in the past year</w:t>
            </w:r>
          </w:p>
        </w:tc>
        <w:tc>
          <w:tcPr>
            <w:tcW w:w="17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9 (1.07-1.34)</w:t>
            </w:r>
          </w:p>
        </w:tc>
        <w:tc>
          <w:tcPr>
            <w:tcW w:w="105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87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7 (0.94-1.22)</w:t>
            </w:r>
          </w:p>
        </w:tc>
        <w:tc>
          <w:tcPr>
            <w:tcW w:w="125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02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2 (0.90-1.16)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45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7 (0.88-1.30)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10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kern w:val="0"/>
          <w:sz w:val="18"/>
          <w:szCs w:val="18"/>
        </w:rPr>
        <w:t xml:space="preserve">Notes: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adj. P-value, after adjusted for variables of age, sex, BMI, education level, 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m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oke history, CAT, mMRC, CCQ, pulmonary function and exacerbation in the past year.</w:t>
      </w:r>
    </w:p>
    <w:p>
      <w:pPr>
        <w:rPr>
          <w:rFonts w:eastAsia="宋体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kern w:val="0"/>
          <w:sz w:val="18"/>
          <w:szCs w:val="18"/>
        </w:rPr>
        <w:t xml:space="preserve">Abbreviations: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BMI, Body Mass Index;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CI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, C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onfidence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I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nterval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CAT, COPD Assessment Test; CCQ, Clinical COPD Questionnaire; FEV1, Forced Expiratory Volume in one second; FVC, Forced Vital Capacity; ICS, Inhaled Corticosteroid; LAMA, Long-Acting Muscarinic Antagonist; LABA, Long-Acting β2-Agonist; mMRC, modiﬁed Medical Research Council; PEF, Peak Expiratory Flow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;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OR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, O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dds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R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atio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.</w:t>
      </w: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</w:rPr>
        <w:t>.</w:t>
      </w: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Supplemental table 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Multivariate analysis for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future exacerbation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and mortality o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n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Group A patients</w:t>
      </w:r>
      <w:r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. </w:t>
      </w:r>
    </w:p>
    <w:tbl>
      <w:tblPr>
        <w:tblStyle w:val="5"/>
        <w:tblW w:w="14283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734"/>
        <w:gridCol w:w="1056"/>
        <w:gridCol w:w="1872"/>
        <w:gridCol w:w="1320"/>
        <w:gridCol w:w="1664"/>
        <w:gridCol w:w="996"/>
        <w:gridCol w:w="1788"/>
        <w:gridCol w:w="144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98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  <w:t>Exacerbation</w:t>
            </w:r>
          </w:p>
        </w:tc>
        <w:tc>
          <w:tcPr>
            <w:tcW w:w="5889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  <w:t>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vMerge w:val="continue"/>
            <w:tcBorders>
              <w:bottom w:val="single" w:color="auto" w:sz="4" w:space="0"/>
            </w:tcBorders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8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OR (95%CI)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16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7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OR (95%CI)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herapy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MA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ABA+ICS               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79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31</w:t>
            </w:r>
          </w:p>
        </w:tc>
        <w:tc>
          <w:tcPr>
            <w:tcW w:w="1664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1.6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788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1.2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BA+LAMA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3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23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.7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1664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996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88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1441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BA+LAMA+ICS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8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44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1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83</w:t>
            </w:r>
          </w:p>
        </w:tc>
        <w:tc>
          <w:tcPr>
            <w:tcW w:w="1664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99)</w:t>
            </w:r>
          </w:p>
        </w:tc>
        <w:tc>
          <w:tcPr>
            <w:tcW w:w="996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64</w:t>
            </w:r>
          </w:p>
        </w:tc>
        <w:tc>
          <w:tcPr>
            <w:tcW w:w="1788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8.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0.99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83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95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46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14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.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12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00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0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4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07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55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unior high school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51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5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91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6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.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79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7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1.6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iversity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2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3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19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5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9.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oke history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ever-smoker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ormer-smoker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71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13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03-3.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60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.00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4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urrent-smoker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54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68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3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82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6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.0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ulmonary function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V1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05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4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89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4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0-16.27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V1 %pred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1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60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5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08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1.01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VC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50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.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34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34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2.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V1/FVC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2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53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74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74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8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EF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04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45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8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19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.3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2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78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75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5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RC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74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55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8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3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96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-8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Q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68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2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12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7-1.3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xacerbations in the past year</w:t>
            </w:r>
          </w:p>
        </w:tc>
        <w:tc>
          <w:tcPr>
            <w:tcW w:w="1734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7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.8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872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5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.2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664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.2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93</w:t>
            </w:r>
          </w:p>
        </w:tc>
        <w:tc>
          <w:tcPr>
            <w:tcW w:w="1788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.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4.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46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kern w:val="0"/>
          <w:sz w:val="18"/>
          <w:szCs w:val="18"/>
        </w:rPr>
        <w:t xml:space="preserve">Notes: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adj. P-value, after adjusted for variables of age, sex, BMI, education level, smoke history, CAT, mMRC, CCQ, pulmonary function and exacerbation in the past year.</w:t>
      </w:r>
    </w:p>
    <w:p>
      <w:pPr>
        <w:rPr>
          <w:rFonts w:eastAsia="宋体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kern w:val="0"/>
          <w:sz w:val="18"/>
          <w:szCs w:val="18"/>
        </w:rPr>
        <w:t xml:space="preserve">Abbreviations: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BMI, Body Mass Index;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CI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, C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onfidence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I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nterval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CAT, COPD Assessment Test; CCQ, Clinical COPD Questionnaire; FEV1, Forced Expiratory Volume in one second; FVC, Forced Vital Capacity; ICS, Inhaled Corticosteroid; LAMA, Long-Acting Muscarinic Antagonist; LABA, Long-Acting β2-Agonist; mMRC, modiﬁed Medical Research Council; PEF, Peak Expiratory Flow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;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OR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, O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dds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R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atio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.</w:t>
      </w: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Supplemental table 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Multivariate analysis for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future exacerba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and mortality o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n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Group C patients</w:t>
      </w:r>
      <w:r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. </w:t>
      </w:r>
    </w:p>
    <w:tbl>
      <w:tblPr>
        <w:tblStyle w:val="5"/>
        <w:tblW w:w="14283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734"/>
        <w:gridCol w:w="1056"/>
        <w:gridCol w:w="1872"/>
        <w:gridCol w:w="1320"/>
        <w:gridCol w:w="1664"/>
        <w:gridCol w:w="996"/>
        <w:gridCol w:w="1788"/>
        <w:gridCol w:w="144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98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  <w:t>Exacerbation</w:t>
            </w:r>
          </w:p>
        </w:tc>
        <w:tc>
          <w:tcPr>
            <w:tcW w:w="5889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0"/>
                <w:sz w:val="18"/>
                <w:szCs w:val="18"/>
                <w:lang w:bidi="ar"/>
              </w:rPr>
              <w:t>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vMerge w:val="continue"/>
            <w:tcBorders>
              <w:bottom w:val="single" w:color="auto" w:sz="4" w:space="0"/>
            </w:tcBorders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8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OR (95%CI)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16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7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OR (95%CI)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. 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herapy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MA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ABA+ICS               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64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BA+LAMA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6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48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9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18</w:t>
            </w:r>
          </w:p>
        </w:tc>
        <w:tc>
          <w:tcPr>
            <w:tcW w:w="1664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BA+LAMA+ICS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0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58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7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61</w:t>
            </w:r>
          </w:p>
        </w:tc>
        <w:tc>
          <w:tcPr>
            <w:tcW w:w="1664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87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11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8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59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6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96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08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04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unior high school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8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-1.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49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9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64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9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75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6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iversity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8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16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.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oke history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ever-smoker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ormer-smoker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1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4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85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6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63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urrent-smoker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65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8-2.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36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ulmonary function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V1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1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6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.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83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V1 %pred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1.00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59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VC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34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4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74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V1/FVC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99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69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61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EF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46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08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RC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5-2.2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027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6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Q</w:t>
            </w:r>
          </w:p>
        </w:tc>
        <w:tc>
          <w:tcPr>
            <w:tcW w:w="173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05)</w:t>
            </w:r>
          </w:p>
        </w:tc>
        <w:tc>
          <w:tcPr>
            <w:tcW w:w="105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04</w:t>
            </w:r>
          </w:p>
        </w:tc>
        <w:tc>
          <w:tcPr>
            <w:tcW w:w="1872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93</w:t>
            </w:r>
          </w:p>
        </w:tc>
        <w:tc>
          <w:tcPr>
            <w:tcW w:w="1664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xacerbations in the past year</w:t>
            </w:r>
          </w:p>
        </w:tc>
        <w:tc>
          <w:tcPr>
            <w:tcW w:w="1734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7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1872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664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788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41" w:type="dxa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/A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kern w:val="0"/>
          <w:sz w:val="18"/>
          <w:szCs w:val="18"/>
        </w:rPr>
        <w:t xml:space="preserve">Notes: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adj. P-value, after adjusted for variables of age, sex, BMI, education level, smoke history, CAT, mMRC, CCQ, pulmonary function and exacerbation in the past year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N/A, Not Applicable.</w:t>
      </w:r>
    </w:p>
    <w:p>
      <w:pPr>
        <w:rPr>
          <w:rFonts w:eastAsia="宋体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kern w:val="0"/>
          <w:sz w:val="18"/>
          <w:szCs w:val="18"/>
        </w:rPr>
        <w:t xml:space="preserve">Abbreviations: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BMI, Body Mass Index;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CI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, C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onfidence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I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nterval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CAT, COPD Assessment Test; CCQ, Clinical COPD Questionnaire; FEV1, Forced Expiratory Volume in one second; FVC, Forced Vital Capacity; ICS, Inhaled Corticosteroid; LAMA, Long-Acting Muscarinic Antagonist; LABA, Long-Acting β2-Agonist; mMRC, modiﬁed Medical Research Council; PEF, Peak Expiratory Flow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;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OR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, O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dds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R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atio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.</w:t>
      </w: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al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table 4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/>
          <w:b/>
          <w:bCs/>
          <w:sz w:val="18"/>
          <w:szCs w:val="18"/>
        </w:rPr>
        <w:t>E</w:t>
      </w:r>
      <w:r>
        <w:rPr>
          <w:rFonts w:hint="eastAsia" w:ascii="Times New Roman" w:hAnsi="Times New Roman"/>
          <w:b/>
          <w:bCs/>
          <w:sz w:val="18"/>
          <w:szCs w:val="18"/>
        </w:rPr>
        <w:t>xacerbation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</w:rPr>
        <w:t>and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</w:rPr>
        <w:t>mortality</w:t>
      </w:r>
      <w:r>
        <w:rPr>
          <w:rFonts w:ascii="Times New Roman" w:hAnsi="Times New Roman"/>
          <w:b/>
          <w:bCs/>
          <w:sz w:val="18"/>
          <w:szCs w:val="18"/>
        </w:rPr>
        <w:t xml:space="preserve"> betwee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n the patients of pharmacological regimens remained stable and </w:t>
      </w:r>
      <w:r>
        <w:rPr>
          <w:rFonts w:ascii="Times New Roman" w:hAnsi="Times New Roman"/>
          <w:b/>
          <w:bCs/>
          <w:sz w:val="18"/>
          <w:szCs w:val="18"/>
        </w:rPr>
        <w:t>pat</w:t>
      </w:r>
      <w:r>
        <w:rPr>
          <w:rFonts w:hint="eastAsia" w:ascii="Times New Roman" w:hAnsi="Times New Roman"/>
          <w:b/>
          <w:bCs/>
          <w:sz w:val="18"/>
          <w:szCs w:val="18"/>
        </w:rPr>
        <w:t>i</w:t>
      </w:r>
      <w:r>
        <w:rPr>
          <w:rFonts w:ascii="Times New Roman" w:hAnsi="Times New Roman"/>
          <w:b/>
          <w:bCs/>
          <w:sz w:val="18"/>
          <w:szCs w:val="18"/>
        </w:rPr>
        <w:t xml:space="preserve">ents 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who </w:t>
      </w:r>
      <w:r>
        <w:rPr>
          <w:rFonts w:ascii="Times New Roman" w:hAnsi="Times New Roman"/>
          <w:b/>
          <w:bCs/>
          <w:sz w:val="18"/>
          <w:szCs w:val="18"/>
        </w:rPr>
        <w:t>stopped/changed drug</w:t>
      </w:r>
      <w:r>
        <w:rPr>
          <w:rFonts w:hint="eastAsia" w:ascii="Times New Roman" w:hAnsi="Times New Roman"/>
          <w:b/>
          <w:bCs/>
          <w:sz w:val="18"/>
          <w:szCs w:val="18"/>
        </w:rPr>
        <w:t>s t</w:t>
      </w:r>
      <w:r>
        <w:rPr>
          <w:rFonts w:ascii="Times New Roman" w:hAnsi="Times New Roman"/>
          <w:b/>
          <w:bCs/>
          <w:sz w:val="18"/>
          <w:szCs w:val="18"/>
        </w:rPr>
        <w:t>herapy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 during </w:t>
      </w:r>
      <w:r>
        <w:rPr>
          <w:rFonts w:ascii="Times New Roman" w:hAnsi="Times New Roman"/>
          <w:b/>
          <w:bCs/>
          <w:sz w:val="18"/>
          <w:szCs w:val="18"/>
        </w:rPr>
        <w:t>one year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 of follow-up.</w:t>
      </w:r>
    </w:p>
    <w:tbl>
      <w:tblPr>
        <w:tblStyle w:val="5"/>
        <w:tblW w:w="8364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984"/>
        <w:gridCol w:w="1843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82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Less symptomatic patients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 w:bidi="ar"/>
              </w:rPr>
              <w:t>N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=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637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</w:tcPr>
          <w:p>
            <w:pPr>
              <w:ind w:firstLine="270" w:firstLineChars="150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- 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=537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=100)</w:t>
            </w: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acerbations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Median, IQR)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等线" w:hAnsi="等线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等线" w:hAnsi="等线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acerbation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55 (66.5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66 (68.0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13 (21.2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8 (18.6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2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 xml:space="preserve"> (12.3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 xml:space="preserve"> (13.4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spitalizations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edian, IQR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等线" w:hAnsi="等线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spitalizations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 n 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  <w:tcBorders>
              <w:bottom w:val="nil"/>
            </w:tcBorders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430 (80.5)</w:t>
            </w:r>
          </w:p>
        </w:tc>
        <w:tc>
          <w:tcPr>
            <w:tcW w:w="1843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83 (85.6)</w:t>
            </w:r>
          </w:p>
        </w:tc>
        <w:tc>
          <w:tcPr>
            <w:tcW w:w="993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  <w:tcBorders>
              <w:top w:val="nil"/>
            </w:tcBorders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1</w:t>
            </w:r>
          </w:p>
        </w:tc>
        <w:tc>
          <w:tcPr>
            <w:tcW w:w="198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04 (19.5)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4 (14.4)</w:t>
            </w:r>
          </w:p>
        </w:tc>
        <w:tc>
          <w:tcPr>
            <w:tcW w:w="99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ortalit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 xml:space="preserve"> (0.6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 (3.0)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052</w:t>
            </w:r>
          </w:p>
        </w:tc>
      </w:tr>
    </w:tbl>
    <w:p>
      <w:pPr>
        <w:rPr>
          <w:rFonts w:ascii="Times New Roman" w:hAnsi="Times New Roman"/>
          <w:color w:val="231F20"/>
          <w:sz w:val="18"/>
          <w:szCs w:val="18"/>
        </w:rPr>
      </w:pPr>
      <w:r>
        <w:rPr>
          <w:rFonts w:ascii="Times New Roman" w:hAnsi="Times New Roman" w:eastAsia="宋体"/>
          <w:b/>
          <w:kern w:val="0"/>
          <w:sz w:val="18"/>
          <w:szCs w:val="18"/>
        </w:rPr>
        <w:t xml:space="preserve">Notes: </w:t>
      </w:r>
      <w:r>
        <w:rPr>
          <w:rFonts w:ascii="Times New Roman" w:hAnsi="Times New Roman"/>
          <w:color w:val="231F20"/>
          <w:sz w:val="18"/>
          <w:szCs w:val="18"/>
        </w:rPr>
        <w:t>A</w:t>
      </w:r>
      <w:r>
        <w:rPr>
          <w:rFonts w:hint="eastAsia" w:ascii="Times New Roman" w:hAnsi="Times New Roman"/>
          <w:color w:val="231F20"/>
          <w:sz w:val="18"/>
          <w:szCs w:val="18"/>
          <w:vertAlign w:val="subscript"/>
        </w:rPr>
        <w:t>1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, patients of pharmacological regimens remained stable; </w:t>
      </w:r>
      <w:r>
        <w:rPr>
          <w:rFonts w:ascii="Times New Roman" w:hAnsi="Times New Roman"/>
          <w:color w:val="231F20"/>
          <w:sz w:val="18"/>
          <w:szCs w:val="18"/>
        </w:rPr>
        <w:t>A</w:t>
      </w:r>
      <w:r>
        <w:rPr>
          <w:rFonts w:hint="eastAsia" w:ascii="Times New Roman" w:hAnsi="Times New Roman"/>
          <w:color w:val="231F20"/>
          <w:sz w:val="18"/>
          <w:szCs w:val="18"/>
          <w:vertAlign w:val="subscript"/>
        </w:rPr>
        <w:t>2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, </w:t>
      </w:r>
      <w:r>
        <w:rPr>
          <w:rFonts w:ascii="Times New Roman" w:hAnsi="Times New Roman"/>
          <w:color w:val="231F20"/>
          <w:sz w:val="18"/>
          <w:szCs w:val="18"/>
        </w:rPr>
        <w:t>pat</w:t>
      </w:r>
      <w:r>
        <w:rPr>
          <w:rFonts w:hint="eastAsia" w:ascii="Times New Roman" w:hAnsi="Times New Roman"/>
          <w:color w:val="231F20"/>
          <w:sz w:val="18"/>
          <w:szCs w:val="18"/>
        </w:rPr>
        <w:t>i</w:t>
      </w:r>
      <w:r>
        <w:rPr>
          <w:rFonts w:ascii="Times New Roman" w:hAnsi="Times New Roman"/>
          <w:color w:val="231F20"/>
          <w:sz w:val="18"/>
          <w:szCs w:val="18"/>
        </w:rPr>
        <w:t xml:space="preserve">ents </w:t>
      </w:r>
      <w:r>
        <w:rPr>
          <w:rFonts w:hint="eastAsia" w:ascii="Times New Roman" w:hAnsi="Times New Roman"/>
          <w:color w:val="231F20"/>
          <w:sz w:val="18"/>
          <w:szCs w:val="18"/>
        </w:rPr>
        <w:t xml:space="preserve">who </w:t>
      </w:r>
      <w:r>
        <w:rPr>
          <w:rFonts w:ascii="Times New Roman" w:hAnsi="Times New Roman"/>
          <w:color w:val="231F20"/>
          <w:sz w:val="18"/>
          <w:szCs w:val="18"/>
        </w:rPr>
        <w:t>stop/changed inhaled drug</w:t>
      </w:r>
      <w:r>
        <w:rPr>
          <w:rFonts w:hint="eastAsia" w:ascii="Times New Roman" w:hAnsi="Times New Roman"/>
          <w:color w:val="231F20"/>
          <w:sz w:val="18"/>
          <w:szCs w:val="18"/>
        </w:rPr>
        <w:t>s t</w:t>
      </w:r>
      <w:r>
        <w:rPr>
          <w:rFonts w:ascii="Times New Roman" w:hAnsi="Times New Roman"/>
          <w:color w:val="231F20"/>
          <w:sz w:val="18"/>
          <w:szCs w:val="18"/>
        </w:rPr>
        <w:t>herapy</w:t>
      </w:r>
      <w:r>
        <w:rPr>
          <w:rFonts w:hint="eastAsia" w:ascii="Times New Roman" w:hAnsi="Times New Roman"/>
          <w:color w:val="231F20"/>
          <w:sz w:val="18"/>
          <w:szCs w:val="18"/>
        </w:rPr>
        <w:t>.</w:t>
      </w:r>
    </w:p>
    <w:p>
      <w:pPr>
        <w:rPr>
          <w:rFonts w:ascii="Times New Roman" w:hAnsi="Times New Roman" w:eastAsia="宋体"/>
          <w:color w:val="231F20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  <w:lang w:eastAsia="en-US" w:bidi="ar"/>
        </w:rPr>
        <w:t>Abbreviations:</w:t>
      </w:r>
      <w:r>
        <w:rPr>
          <w:rFonts w:ascii="Times New Roman" w:hAnsi="Times New Roman" w:eastAsia="宋体" w:cs="Times New Roman"/>
          <w:color w:val="231F20"/>
          <w:sz w:val="18"/>
          <w:szCs w:val="18"/>
          <w:lang w:eastAsia="en-US" w:bidi="ar"/>
        </w:rPr>
        <w:t xml:space="preserve"> IQR, Interquartile Range</w:t>
      </w:r>
      <w:r>
        <w:rPr>
          <w:rFonts w:hint="eastAsia" w:ascii="Times New Roman" w:hAnsi="Times New Roman" w:eastAsia="宋体" w:cs="Times New Roman"/>
          <w:color w:val="231F20"/>
          <w:sz w:val="18"/>
          <w:szCs w:val="18"/>
          <w:lang w:bidi="ar"/>
        </w:rPr>
        <w:t>.</w:t>
      </w: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color w:val="231F20"/>
          <w:sz w:val="18"/>
          <w:szCs w:val="18"/>
          <w:lang w:bidi="ar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al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table 5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The </w:t>
      </w:r>
      <w:r>
        <w:rPr>
          <w:rFonts w:hint="eastAsia" w:ascii="Times New Roman" w:hAnsi="Times New Roman" w:cs="Times New Roman"/>
          <w:b/>
          <w:bCs/>
          <w:color w:val="231F20"/>
          <w:sz w:val="18"/>
          <w:szCs w:val="18"/>
        </w:rPr>
        <w:t>clinical</w:t>
      </w:r>
      <w:r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 characteristics </w:t>
      </w:r>
      <w:r>
        <w:rPr>
          <w:rFonts w:hint="eastAsia" w:ascii="Times New Roman" w:hAnsi="Times New Roman" w:cs="Times New Roman"/>
          <w:b/>
          <w:bCs/>
          <w:color w:val="231F20"/>
          <w:sz w:val="18"/>
          <w:szCs w:val="18"/>
        </w:rPr>
        <w:t>on</w:t>
      </w:r>
      <w:r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231F20"/>
          <w:sz w:val="18"/>
          <w:szCs w:val="18"/>
        </w:rPr>
        <w:t>less</w:t>
      </w:r>
      <w:r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 symptomatic COPD patients who </w:t>
      </w:r>
      <w:r>
        <w:rPr>
          <w:rFonts w:hint="eastAsia" w:ascii="Times New Roman" w:hAnsi="Times New Roman" w:cs="Times New Roman"/>
          <w:b/>
          <w:bCs/>
          <w:color w:val="231F20"/>
          <w:sz w:val="18"/>
          <w:szCs w:val="18"/>
        </w:rPr>
        <w:t>remained</w:t>
      </w:r>
      <w:r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 in the study and lost to follow-up. </w:t>
      </w:r>
    </w:p>
    <w:tbl>
      <w:tblPr>
        <w:tblStyle w:val="5"/>
        <w:tblW w:w="8364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984"/>
        <w:gridCol w:w="1843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82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Less symptomatic patients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=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746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</w:tcPr>
          <w:p>
            <w:pPr>
              <w:ind w:firstLine="270" w:firstLineChars="150"/>
              <w:rPr>
                <w:rFonts w:ascii="Times New Roman" w:hAnsi="Times New Roman" w:eastAsia="等线" w:cs="Times New Roman"/>
                <w:b/>
                <w:i/>
                <w:i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i/>
                <w:iCs/>
                <w:sz w:val="18"/>
                <w:szCs w:val="18"/>
                <w:lang w:bidi="ar"/>
              </w:rPr>
              <w:t xml:space="preserve">- 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=637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  <w:t>=109)</w:t>
            </w: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ean ± SD)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.0 ± 9.1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4.1 ± 8.8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, n 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561 (88.1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95 (87.2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76 (11.9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4 (12.8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lev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242 (38.0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1 (28.4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ior high school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220 (34.5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45 (41.3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19 (18.7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25 (22.9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56 (8.8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8 (7.4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ean ± SD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.1 ± 3.1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.1 ± 3.9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e history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ver-smoker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05 (16.5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25 (22.9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-smoker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60 (25.1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24 (22.0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-smoker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72 (58.4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60 (55.1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ing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pack/year)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5 (31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3 (37.5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Pulmonary func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ean ± SD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EV1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7 ± 0.6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5 ± 0.6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EV1 %pred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65.1 ± 20.6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63.1 ± 20.8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VC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.0 ± 0.8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2.9 ± 0.7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EV1/FVC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53.5 ± 11.1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53.0 ± 11.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EF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4.3 ± 1.8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4.1 ± 1.6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D grad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43 (22.4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24 (22.0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44 (54.0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52 (47.7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33 (20.9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29 (26.6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7 (2.7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4 (3.7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D group, n 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up A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19 (65.8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8 (71.6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roup C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18 (34.2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1 (28.4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ean ± SD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9.3± 4.3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0.1 ± 5.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R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 (1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 (0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Q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ean ± SD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7.3 ± 6.1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17.8 ± 6.5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.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acerbations in the past year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 (1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 (1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4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zations in the past yea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 xml:space="preserve"> (1)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 xml:space="preserve"> (0)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0.420</w:t>
            </w:r>
          </w:p>
        </w:tc>
      </w:tr>
    </w:tbl>
    <w:p>
      <w:pPr>
        <w:rPr>
          <w:rFonts w:ascii="等线" w:hAnsi="等线" w:eastAsia="等线" w:cs="Times New Roman"/>
          <w:sz w:val="18"/>
          <w:szCs w:val="18"/>
        </w:rPr>
      </w:pPr>
      <w:r>
        <w:rPr>
          <w:rFonts w:ascii="Times New Roman" w:hAnsi="Times New Roman" w:eastAsia="宋体"/>
          <w:b/>
          <w:kern w:val="0"/>
          <w:sz w:val="18"/>
          <w:szCs w:val="18"/>
        </w:rPr>
        <w:t xml:space="preserve">Notes: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A</w:t>
      </w:r>
      <w:r>
        <w:rPr>
          <w:rFonts w:ascii="Times New Roman" w:hAnsi="Times New Roman" w:eastAsia="宋体"/>
          <w:color w:val="231F20"/>
          <w:kern w:val="0"/>
          <w:sz w:val="18"/>
          <w:szCs w:val="18"/>
          <w:vertAlign w:val="subscript"/>
        </w:rPr>
        <w:t>1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: The COPD patients who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 xml:space="preserve">remained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in the study after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one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year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 of follow-up; A</w:t>
      </w:r>
      <w:r>
        <w:rPr>
          <w:rFonts w:ascii="Times New Roman" w:hAnsi="Times New Roman" w:eastAsia="宋体"/>
          <w:color w:val="231F20"/>
          <w:kern w:val="0"/>
          <w:sz w:val="18"/>
          <w:szCs w:val="18"/>
          <w:vertAlign w:val="subscript"/>
        </w:rPr>
        <w:t>2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: The COPD patients who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lost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 xml:space="preserve">to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follow-up. </w:t>
      </w:r>
    </w:p>
    <w:p>
      <w:pPr>
        <w:rPr>
          <w:rFonts w:ascii="Times New Roman" w:hAnsi="Times New Roman" w:eastAsia="宋体"/>
          <w:color w:val="231F20"/>
          <w:kern w:val="0"/>
          <w:sz w:val="18"/>
          <w:szCs w:val="18"/>
        </w:rPr>
      </w:pPr>
      <w:r>
        <w:rPr>
          <w:rFonts w:ascii="Times New Roman" w:hAnsi="Times New Roman" w:eastAsia="宋体"/>
          <w:b/>
          <w:bCs/>
          <w:kern w:val="0"/>
          <w:sz w:val="18"/>
          <w:szCs w:val="18"/>
        </w:rPr>
        <w:t>Abbreviations:</w:t>
      </w:r>
      <w:r>
        <w:rPr>
          <w:rFonts w:ascii="Times New Roman" w:hAnsi="Times New Roman" w:eastAsia="宋体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BMI, Body Mass Index; COPD, Chronic obstructive pulmonary disease; CAT, COPD Assessment Test;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 xml:space="preserve">CCQ, </w:t>
      </w:r>
      <w:r>
        <w:rPr>
          <w:rFonts w:ascii="Times New Roman" w:hAnsi="Times New Roman" w:eastAsia="宋体"/>
          <w:kern w:val="0"/>
          <w:sz w:val="18"/>
          <w:szCs w:val="18"/>
        </w:rPr>
        <w:t>Clinical COPD Questionnaire</w:t>
      </w:r>
      <w:r>
        <w:rPr>
          <w:rFonts w:hint="eastAsia" w:ascii="Times New Roman" w:hAnsi="Times New Roman" w:eastAsia="宋体"/>
          <w:kern w:val="0"/>
          <w:sz w:val="18"/>
          <w:szCs w:val="18"/>
        </w:rPr>
        <w:t xml:space="preserve">;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FEV1, Forced Expiratory Volume in one second; FVC, Forced Vital Capacity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GOLD, Global Initiative for Chronic Obstructive Lung Disease;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231F20"/>
          <w:sz w:val="18"/>
          <w:szCs w:val="18"/>
          <w:lang w:eastAsia="en-US" w:bidi="ar"/>
        </w:rPr>
        <w:t xml:space="preserve">IQR, Interquartile Range; </w:t>
      </w:r>
      <w:r>
        <w:rPr>
          <w:rFonts w:hint="eastAsia" w:ascii="Times New Roman" w:hAnsi="Times New Roman" w:eastAsia="宋体"/>
          <w:kern w:val="0"/>
          <w:sz w:val="18"/>
          <w:szCs w:val="18"/>
        </w:rPr>
        <w:t>m</w:t>
      </w:r>
      <w:r>
        <w:rPr>
          <w:rFonts w:ascii="Times New Roman" w:hAnsi="Times New Roman" w:eastAsia="宋体"/>
          <w:kern w:val="0"/>
          <w:sz w:val="18"/>
          <w:szCs w:val="18"/>
        </w:rPr>
        <w:t xml:space="preserve">MRC, modiﬁed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Medical Research Council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PEF, Peak Expiratory Flow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 xml:space="preserve">; SD, </w:t>
      </w:r>
      <w:r>
        <w:rPr>
          <w:rFonts w:ascii="Times New Roman" w:hAnsi="Times New Roman" w:eastAsia="宋体" w:cs="Times New Roman"/>
          <w:color w:val="231F20"/>
          <w:sz w:val="18"/>
          <w:szCs w:val="18"/>
          <w:lang w:eastAsia="en-US" w:bidi="ar"/>
        </w:rPr>
        <w:t>Standard Deviation</w:t>
      </w:r>
      <w:r>
        <w:rPr>
          <w:rFonts w:hint="eastAsia" w:ascii="Times New Roman" w:hAnsi="Times New Roman" w:eastAsia="宋体" w:cs="Times New Roman"/>
          <w:color w:val="231F20"/>
          <w:sz w:val="18"/>
          <w:szCs w:val="18"/>
          <w:lang w:bidi="ar"/>
        </w:rPr>
        <w:t>.</w:t>
      </w: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lMjcwNDY1NTI0ODQ0NTJlYmM0ZmNiMzY4NWQ0YzEifQ=="/>
  </w:docVars>
  <w:rsids>
    <w:rsidRoot w:val="75F50BA2"/>
    <w:rsid w:val="00084148"/>
    <w:rsid w:val="00094F1E"/>
    <w:rsid w:val="00160C81"/>
    <w:rsid w:val="002C0D58"/>
    <w:rsid w:val="002D6D46"/>
    <w:rsid w:val="002F2B3F"/>
    <w:rsid w:val="003F6262"/>
    <w:rsid w:val="00583DCC"/>
    <w:rsid w:val="006C0BAB"/>
    <w:rsid w:val="007029B4"/>
    <w:rsid w:val="00704DC8"/>
    <w:rsid w:val="00706B8A"/>
    <w:rsid w:val="00853C8C"/>
    <w:rsid w:val="008F5219"/>
    <w:rsid w:val="00964119"/>
    <w:rsid w:val="009978E1"/>
    <w:rsid w:val="00B10D80"/>
    <w:rsid w:val="00B27104"/>
    <w:rsid w:val="00CD3BA6"/>
    <w:rsid w:val="00D30430"/>
    <w:rsid w:val="00D6347D"/>
    <w:rsid w:val="00D638EE"/>
    <w:rsid w:val="00D978A3"/>
    <w:rsid w:val="00EA6137"/>
    <w:rsid w:val="00F1519A"/>
    <w:rsid w:val="00F5048D"/>
    <w:rsid w:val="00FD51E6"/>
    <w:rsid w:val="028F23AC"/>
    <w:rsid w:val="06E05BA7"/>
    <w:rsid w:val="07483DAF"/>
    <w:rsid w:val="097529BD"/>
    <w:rsid w:val="0AA01CBB"/>
    <w:rsid w:val="155C2C83"/>
    <w:rsid w:val="1A373EDB"/>
    <w:rsid w:val="1BE240FC"/>
    <w:rsid w:val="1D644C9F"/>
    <w:rsid w:val="1F9F033C"/>
    <w:rsid w:val="2051236B"/>
    <w:rsid w:val="20613A42"/>
    <w:rsid w:val="27313F6F"/>
    <w:rsid w:val="2920604A"/>
    <w:rsid w:val="2B326299"/>
    <w:rsid w:val="2E156399"/>
    <w:rsid w:val="317A1D82"/>
    <w:rsid w:val="34F2108B"/>
    <w:rsid w:val="36600BE6"/>
    <w:rsid w:val="3EC43F1B"/>
    <w:rsid w:val="3FDF6807"/>
    <w:rsid w:val="41AD023F"/>
    <w:rsid w:val="46CC5AA0"/>
    <w:rsid w:val="47906638"/>
    <w:rsid w:val="50766AE0"/>
    <w:rsid w:val="51292E6B"/>
    <w:rsid w:val="523C34C4"/>
    <w:rsid w:val="59AD4E28"/>
    <w:rsid w:val="59C53C03"/>
    <w:rsid w:val="5FB00B8B"/>
    <w:rsid w:val="5FFE1F39"/>
    <w:rsid w:val="60CC2D00"/>
    <w:rsid w:val="61F97EBB"/>
    <w:rsid w:val="64406FC4"/>
    <w:rsid w:val="69C11489"/>
    <w:rsid w:val="6E7A30D3"/>
    <w:rsid w:val="6F984159"/>
    <w:rsid w:val="71E73175"/>
    <w:rsid w:val="749E5641"/>
    <w:rsid w:val="74D20C52"/>
    <w:rsid w:val="754679E6"/>
    <w:rsid w:val="75F50BA2"/>
    <w:rsid w:val="77352372"/>
    <w:rsid w:val="776F33AA"/>
    <w:rsid w:val="7C36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Calibri" w:hAnsi="Calibri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636</Words>
  <Characters>9603</Characters>
  <Lines>83</Lines>
  <Paragraphs>23</Paragraphs>
  <TotalTime>26</TotalTime>
  <ScaleCrop>false</ScaleCrop>
  <LinksUpToDate>false</LinksUpToDate>
  <CharactersWithSpaces>1047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13:18:00Z</dcterms:created>
  <dc:creator>宋庆</dc:creator>
  <cp:lastModifiedBy>宋庆</cp:lastModifiedBy>
  <dcterms:modified xsi:type="dcterms:W3CDTF">2023-01-23T06:25:41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015FF599F4B42BABFDC7704C75F5248</vt:lpwstr>
  </property>
</Properties>
</file>